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E441F5" w14:textId="6639BBFE" w:rsidR="007E4D7D" w:rsidRDefault="009F18EA" w:rsidP="00F743F7">
      <w:pPr>
        <w:spacing w:after="0" w:line="24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>Additional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 w:hint="eastAsia"/>
          <w:b/>
          <w:sz w:val="24"/>
        </w:rPr>
        <w:t>file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 w:hint="eastAsia"/>
          <w:b/>
          <w:sz w:val="24"/>
        </w:rPr>
        <w:t>1</w:t>
      </w:r>
      <w:bookmarkStart w:id="0" w:name="_GoBack"/>
      <w:bookmarkEnd w:id="0"/>
    </w:p>
    <w:p w14:paraId="766F5781" w14:textId="77777777" w:rsidR="00276306" w:rsidRDefault="00276306" w:rsidP="00F743F7">
      <w:pPr>
        <w:spacing w:after="0" w:line="240" w:lineRule="auto"/>
        <w:rPr>
          <w:rFonts w:ascii="Times New Roman" w:hAnsi="Times New Roman"/>
          <w:b/>
          <w:sz w:val="24"/>
        </w:rPr>
      </w:pPr>
    </w:p>
    <w:p w14:paraId="3DE81D48" w14:textId="1DC7009D" w:rsidR="00F743F7" w:rsidRPr="007F1192" w:rsidRDefault="00F743F7" w:rsidP="00F743F7">
      <w:pPr>
        <w:spacing w:after="0" w:line="240" w:lineRule="auto"/>
        <w:rPr>
          <w:rFonts w:ascii="Times New Roman" w:eastAsiaTheme="majorHAnsi" w:hAnsi="Times New Roman" w:cs="Times New Roman"/>
          <w:sz w:val="24"/>
          <w:szCs w:val="24"/>
        </w:rPr>
      </w:pPr>
      <w:r w:rsidRPr="007F1192">
        <w:rPr>
          <w:rFonts w:ascii="Times New Roman" w:hAnsi="Times New Roman"/>
          <w:sz w:val="24"/>
        </w:rPr>
        <w:t>Comprehensive risk assessment for hospital-acquired pneumonia</w:t>
      </w:r>
      <w:r w:rsidRPr="007F1192">
        <w:rPr>
          <w:rFonts w:ascii="Times New Roman" w:eastAsiaTheme="majorHAnsi" w:hAnsi="Times New Roman" w:cs="Times New Roman"/>
          <w:sz w:val="24"/>
          <w:szCs w:val="24"/>
        </w:rPr>
        <w:t xml:space="preserve">: </w:t>
      </w:r>
      <w:r w:rsidR="00EC2C1B" w:rsidRPr="007F1192">
        <w:rPr>
          <w:rFonts w:ascii="Times New Roman" w:eastAsiaTheme="majorHAnsi" w:hAnsi="Times New Roman" w:cs="Times New Roman"/>
          <w:sz w:val="24"/>
          <w:szCs w:val="24"/>
        </w:rPr>
        <w:t>s</w:t>
      </w:r>
      <w:r w:rsidRPr="007F1192">
        <w:rPr>
          <w:rFonts w:ascii="Times New Roman" w:eastAsiaTheme="majorHAnsi" w:hAnsi="Times New Roman" w:cs="Times New Roman"/>
          <w:sz w:val="24"/>
          <w:szCs w:val="24"/>
        </w:rPr>
        <w:t>ociodemographic</w:t>
      </w:r>
      <w:r w:rsidRPr="007F1192">
        <w:rPr>
          <w:rFonts w:ascii="Times New Roman" w:hAnsi="Times New Roman"/>
          <w:sz w:val="24"/>
        </w:rPr>
        <w:t xml:space="preserve">, clinical, and hospital environmental factors associated with the incidence of </w:t>
      </w:r>
      <w:r w:rsidRPr="007F1192">
        <w:rPr>
          <w:rFonts w:ascii="Times New Roman" w:eastAsiaTheme="majorHAnsi" w:hAnsi="Times New Roman" w:cs="Times New Roman"/>
          <w:sz w:val="24"/>
          <w:szCs w:val="24"/>
        </w:rPr>
        <w:t>hospital-acquired pneumonia</w:t>
      </w:r>
    </w:p>
    <w:p w14:paraId="0CB82B20" w14:textId="77777777" w:rsidR="00F743F7" w:rsidRDefault="00F743F7" w:rsidP="00F743F7">
      <w:pPr>
        <w:spacing w:after="0" w:line="240" w:lineRule="auto"/>
        <w:rPr>
          <w:rFonts w:ascii="Times New Roman" w:eastAsiaTheme="majorHAnsi" w:hAnsi="Times New Roman" w:cs="Times New Roman"/>
          <w:b/>
          <w:sz w:val="24"/>
          <w:szCs w:val="24"/>
        </w:rPr>
      </w:pPr>
    </w:p>
    <w:p w14:paraId="105B278C" w14:textId="77777777" w:rsidR="00F743F7" w:rsidRPr="00AC5B84" w:rsidRDefault="00F743F7" w:rsidP="00F743F7">
      <w:pPr>
        <w:widowControl/>
        <w:wordWrap/>
        <w:autoSpaceDE/>
        <w:autoSpaceDN/>
        <w:spacing w:after="0" w:line="240" w:lineRule="auto"/>
        <w:rPr>
          <w:rFonts w:ascii="Times New Roman" w:hAnsi="Times New Roman"/>
          <w:sz w:val="24"/>
        </w:rPr>
      </w:pPr>
      <w:r w:rsidRPr="00AC5B84">
        <w:rPr>
          <w:rFonts w:ascii="Times New Roman" w:hAnsi="Times New Roman"/>
          <w:sz w:val="24"/>
        </w:rPr>
        <w:t>Bo-Guen Kim, Minwoong Kang, Jihyun Lim, Jin Lee, Danbee Kang, Minjung Kim, Jinhee Kim, Hyejeong Park, Kyung Hoon Min, Juhee Cho, Kyeongman Jeon</w:t>
      </w:r>
    </w:p>
    <w:p w14:paraId="30A67F83" w14:textId="62D96580" w:rsidR="00F743F7" w:rsidRDefault="00F743F7" w:rsidP="00F743F7">
      <w:pPr>
        <w:spacing w:line="240" w:lineRule="auto"/>
        <w:rPr>
          <w:rFonts w:ascii="Times New Roman" w:hAnsi="Times New Roman"/>
          <w:b/>
          <w:sz w:val="24"/>
        </w:rPr>
      </w:pPr>
    </w:p>
    <w:p w14:paraId="310F7B46" w14:textId="11E3F835" w:rsidR="00F4219E" w:rsidRDefault="00F4219E" w:rsidP="00F4219E">
      <w:pPr>
        <w:spacing w:line="24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Table </w:t>
      </w:r>
      <w:r w:rsidR="00B04AAD"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/>
          <w:b/>
          <w:sz w:val="24"/>
        </w:rPr>
        <w:t xml:space="preserve">1. </w:t>
      </w:r>
      <w:r>
        <w:rPr>
          <w:rFonts w:ascii="Times New Roman" w:hAnsi="Times New Roman"/>
          <w:bCs/>
          <w:sz w:val="24"/>
        </w:rPr>
        <w:t>ICD, KNHI procedure, and HIRA codes for all variables</w:t>
      </w:r>
    </w:p>
    <w:tbl>
      <w:tblPr>
        <w:tblW w:w="4947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1"/>
        <w:gridCol w:w="4819"/>
      </w:tblGrid>
      <w:tr w:rsidR="00F4219E" w14:paraId="2317B657" w14:textId="77777777" w:rsidTr="00F4219E">
        <w:trPr>
          <w:trHeight w:val="432"/>
        </w:trPr>
        <w:tc>
          <w:tcPr>
            <w:tcW w:w="2302" w:type="pct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F8FBD1" w14:textId="77777777" w:rsidR="00F4219E" w:rsidRDefault="00F4219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698" w:type="pct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E158C8" w14:textId="77777777" w:rsidR="00F4219E" w:rsidRDefault="00F4219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Codes</w:t>
            </w:r>
          </w:p>
        </w:tc>
      </w:tr>
      <w:tr w:rsidR="00F4219E" w14:paraId="7F542188" w14:textId="77777777" w:rsidTr="00F4219E">
        <w:trPr>
          <w:trHeight w:val="220"/>
        </w:trPr>
        <w:tc>
          <w:tcPr>
            <w:tcW w:w="2302" w:type="pct"/>
            <w:vAlign w:val="center"/>
            <w:hideMark/>
          </w:tcPr>
          <w:p w14:paraId="5FBAFE98" w14:textId="77777777" w:rsidR="00F4219E" w:rsidRDefault="00F4219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kern w:val="0"/>
                <w:sz w:val="22"/>
              </w:rPr>
              <w:t>Pneumonia</w:t>
            </w:r>
          </w:p>
        </w:tc>
        <w:tc>
          <w:tcPr>
            <w:tcW w:w="2698" w:type="pct"/>
            <w:vAlign w:val="center"/>
            <w:hideMark/>
          </w:tcPr>
          <w:p w14:paraId="23C60901" w14:textId="77777777" w:rsidR="00F4219E" w:rsidRDefault="00F4219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ICD-10 codes J12–J18, J85.1, and J85.2</w:t>
            </w:r>
          </w:p>
        </w:tc>
      </w:tr>
      <w:tr w:rsidR="00F4219E" w14:paraId="00DFD4D8" w14:textId="77777777" w:rsidTr="00F4219E">
        <w:trPr>
          <w:trHeight w:val="220"/>
        </w:trPr>
        <w:tc>
          <w:tcPr>
            <w:tcW w:w="2302" w:type="pct"/>
            <w:vAlign w:val="center"/>
            <w:hideMark/>
          </w:tcPr>
          <w:p w14:paraId="59976B1F" w14:textId="77777777" w:rsidR="00F4219E" w:rsidRDefault="00F4219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kern w:val="0"/>
                <w:sz w:val="22"/>
              </w:rPr>
              <w:t>Community acquired pneumonia</w:t>
            </w:r>
          </w:p>
        </w:tc>
        <w:tc>
          <w:tcPr>
            <w:tcW w:w="2698" w:type="pct"/>
            <w:vAlign w:val="center"/>
            <w:hideMark/>
          </w:tcPr>
          <w:p w14:paraId="20F562E6" w14:textId="77777777" w:rsidR="00F4219E" w:rsidRDefault="00F4219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ICD-10 codes J40, J209, J219, R05, R060, and R509</w:t>
            </w:r>
          </w:p>
        </w:tc>
      </w:tr>
      <w:tr w:rsidR="00F4219E" w14:paraId="29F87B0B" w14:textId="77777777" w:rsidTr="00F4219E">
        <w:trPr>
          <w:trHeight w:val="220"/>
        </w:trPr>
        <w:tc>
          <w:tcPr>
            <w:tcW w:w="2302" w:type="pct"/>
            <w:vAlign w:val="center"/>
            <w:hideMark/>
          </w:tcPr>
          <w:p w14:paraId="25F51A4B" w14:textId="77777777" w:rsidR="00F4219E" w:rsidRDefault="00F4219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kern w:val="0"/>
                <w:sz w:val="22"/>
              </w:rPr>
              <w:t>Underwent chest radiography</w:t>
            </w:r>
          </w:p>
        </w:tc>
        <w:tc>
          <w:tcPr>
            <w:tcW w:w="2698" w:type="pct"/>
            <w:vAlign w:val="center"/>
            <w:hideMark/>
          </w:tcPr>
          <w:p w14:paraId="46FE6F16" w14:textId="77777777" w:rsidR="00F4219E" w:rsidRDefault="00F4219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ICD-10 codes G2101–G2105</w:t>
            </w:r>
          </w:p>
        </w:tc>
      </w:tr>
      <w:tr w:rsidR="00F4219E" w14:paraId="326B72B0" w14:textId="77777777" w:rsidTr="00F4219E">
        <w:trPr>
          <w:trHeight w:val="220"/>
        </w:trPr>
        <w:tc>
          <w:tcPr>
            <w:tcW w:w="2302" w:type="pct"/>
            <w:vAlign w:val="center"/>
            <w:hideMark/>
          </w:tcPr>
          <w:p w14:paraId="3C952146" w14:textId="77777777" w:rsidR="00F4219E" w:rsidRDefault="00F4219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Asthma</w:t>
            </w:r>
          </w:p>
        </w:tc>
        <w:tc>
          <w:tcPr>
            <w:tcW w:w="2698" w:type="pct"/>
            <w:vAlign w:val="center"/>
            <w:hideMark/>
          </w:tcPr>
          <w:p w14:paraId="402A50D3" w14:textId="77777777" w:rsidR="00F4219E" w:rsidRDefault="00F4219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ICD-10 codes J45 and J46</w:t>
            </w:r>
          </w:p>
        </w:tc>
      </w:tr>
      <w:tr w:rsidR="00F4219E" w14:paraId="7D042B0D" w14:textId="77777777" w:rsidTr="00F4219E">
        <w:trPr>
          <w:trHeight w:val="220"/>
        </w:trPr>
        <w:tc>
          <w:tcPr>
            <w:tcW w:w="2302" w:type="pct"/>
            <w:vAlign w:val="center"/>
            <w:hideMark/>
          </w:tcPr>
          <w:p w14:paraId="5F1BA114" w14:textId="77777777" w:rsidR="00F4219E" w:rsidRDefault="00F4219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COPD</w:t>
            </w:r>
          </w:p>
        </w:tc>
        <w:tc>
          <w:tcPr>
            <w:tcW w:w="2698" w:type="pct"/>
            <w:vAlign w:val="center"/>
            <w:hideMark/>
          </w:tcPr>
          <w:p w14:paraId="41FF5F9F" w14:textId="77777777" w:rsidR="00F4219E" w:rsidRDefault="00F4219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ICD-10 codes J43 and J44, except for J430</w:t>
            </w:r>
          </w:p>
        </w:tc>
      </w:tr>
      <w:tr w:rsidR="00F4219E" w14:paraId="60194F9A" w14:textId="77777777" w:rsidTr="00F4219E">
        <w:trPr>
          <w:trHeight w:val="220"/>
        </w:trPr>
        <w:tc>
          <w:tcPr>
            <w:tcW w:w="2302" w:type="pct"/>
            <w:vAlign w:val="center"/>
            <w:hideMark/>
          </w:tcPr>
          <w:p w14:paraId="23F49F30" w14:textId="77777777" w:rsidR="00F4219E" w:rsidRDefault="00F4219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 xml:space="preserve">Other chronic 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lower respiratory disease</w:t>
            </w:r>
          </w:p>
        </w:tc>
        <w:tc>
          <w:tcPr>
            <w:tcW w:w="2698" w:type="pct"/>
            <w:vAlign w:val="center"/>
            <w:hideMark/>
          </w:tcPr>
          <w:p w14:paraId="7A8BCBE0" w14:textId="77777777" w:rsidR="00F4219E" w:rsidRDefault="00F4219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ICD-10 codes J40–J43 and J47</w:t>
            </w:r>
          </w:p>
        </w:tc>
      </w:tr>
      <w:tr w:rsidR="00F4219E" w14:paraId="09482FA4" w14:textId="77777777" w:rsidTr="00F4219E">
        <w:trPr>
          <w:trHeight w:val="220"/>
        </w:trPr>
        <w:tc>
          <w:tcPr>
            <w:tcW w:w="2302" w:type="pct"/>
            <w:vAlign w:val="center"/>
            <w:hideMark/>
          </w:tcPr>
          <w:p w14:paraId="460FB145" w14:textId="77777777" w:rsidR="00F4219E" w:rsidRDefault="00F4219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CKD</w:t>
            </w:r>
          </w:p>
        </w:tc>
        <w:tc>
          <w:tcPr>
            <w:tcW w:w="2698" w:type="pct"/>
            <w:vAlign w:val="center"/>
            <w:hideMark/>
          </w:tcPr>
          <w:p w14:paraId="6310743D" w14:textId="77777777" w:rsidR="00F4219E" w:rsidRDefault="00F4219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ICD-10 codes N18 and N19 or KNHI procedure codes for dialysis or kidney transplantation: O7020, O7075, O9991, and R3280</w:t>
            </w:r>
          </w:p>
        </w:tc>
      </w:tr>
      <w:tr w:rsidR="00F4219E" w14:paraId="3D66EA81" w14:textId="77777777" w:rsidTr="00F4219E">
        <w:trPr>
          <w:trHeight w:val="220"/>
        </w:trPr>
        <w:tc>
          <w:tcPr>
            <w:tcW w:w="2302" w:type="pct"/>
            <w:vAlign w:val="center"/>
            <w:hideMark/>
          </w:tcPr>
          <w:p w14:paraId="31585423" w14:textId="77777777" w:rsidR="00F4219E" w:rsidRDefault="00F4219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Anemia</w:t>
            </w:r>
          </w:p>
        </w:tc>
        <w:tc>
          <w:tcPr>
            <w:tcW w:w="2698" w:type="pct"/>
            <w:vAlign w:val="center"/>
            <w:hideMark/>
          </w:tcPr>
          <w:p w14:paraId="24A086FA" w14:textId="77777777" w:rsidR="00F4219E" w:rsidRDefault="00F4219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ICD-10 codes D50, D539, and D649 or iron preparations and antianemic agents</w:t>
            </w:r>
          </w:p>
        </w:tc>
      </w:tr>
      <w:tr w:rsidR="00F4219E" w14:paraId="5A3EF65B" w14:textId="77777777" w:rsidTr="00F4219E">
        <w:trPr>
          <w:trHeight w:val="220"/>
        </w:trPr>
        <w:tc>
          <w:tcPr>
            <w:tcW w:w="2302" w:type="pct"/>
            <w:vAlign w:val="center"/>
            <w:hideMark/>
          </w:tcPr>
          <w:p w14:paraId="303F2DDB" w14:textId="77777777" w:rsidR="00F4219E" w:rsidRDefault="00F4219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 xml:space="preserve">Tube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feeding</w:t>
            </w:r>
          </w:p>
        </w:tc>
        <w:tc>
          <w:tcPr>
            <w:tcW w:w="2698" w:type="pct"/>
            <w:vAlign w:val="center"/>
            <w:hideMark/>
          </w:tcPr>
          <w:p w14:paraId="02CEFFFB" w14:textId="77777777" w:rsidR="00F4219E" w:rsidRDefault="00F4219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KNHI procedure codes Y7000, Y7001, Q2660, and Q2661</w:t>
            </w:r>
          </w:p>
        </w:tc>
      </w:tr>
      <w:tr w:rsidR="00F4219E" w14:paraId="023CC580" w14:textId="77777777" w:rsidTr="00F4219E">
        <w:trPr>
          <w:trHeight w:val="220"/>
        </w:trPr>
        <w:tc>
          <w:tcPr>
            <w:tcW w:w="2302" w:type="pct"/>
            <w:vAlign w:val="center"/>
            <w:hideMark/>
          </w:tcPr>
          <w:p w14:paraId="3C7DE76A" w14:textId="77777777" w:rsidR="00F4219E" w:rsidRDefault="00F4219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uctioning</w:t>
            </w:r>
          </w:p>
        </w:tc>
        <w:tc>
          <w:tcPr>
            <w:tcW w:w="2698" w:type="pct"/>
            <w:vAlign w:val="center"/>
            <w:hideMark/>
          </w:tcPr>
          <w:p w14:paraId="45239CA2" w14:textId="77777777" w:rsidR="00F4219E" w:rsidRDefault="00F4219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KNHI procedure code M0137</w:t>
            </w:r>
          </w:p>
        </w:tc>
      </w:tr>
      <w:tr w:rsidR="00F4219E" w14:paraId="268C8699" w14:textId="77777777" w:rsidTr="00F4219E">
        <w:trPr>
          <w:trHeight w:val="220"/>
        </w:trPr>
        <w:tc>
          <w:tcPr>
            <w:tcW w:w="2302" w:type="pct"/>
            <w:vAlign w:val="center"/>
            <w:hideMark/>
          </w:tcPr>
          <w:p w14:paraId="70718063" w14:textId="77777777" w:rsidR="00F4219E" w:rsidRDefault="00F4219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Positionin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g</w:t>
            </w:r>
          </w:p>
        </w:tc>
        <w:tc>
          <w:tcPr>
            <w:tcW w:w="2698" w:type="pct"/>
            <w:vAlign w:val="center"/>
            <w:hideMark/>
          </w:tcPr>
          <w:p w14:paraId="4D573B58" w14:textId="77777777" w:rsidR="00F4219E" w:rsidRDefault="00F4219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KNHI procedure code M0143</w:t>
            </w:r>
          </w:p>
        </w:tc>
      </w:tr>
      <w:tr w:rsidR="00F4219E" w14:paraId="7AC3F506" w14:textId="77777777" w:rsidTr="00F4219E">
        <w:trPr>
          <w:trHeight w:val="220"/>
        </w:trPr>
        <w:tc>
          <w:tcPr>
            <w:tcW w:w="2302" w:type="pct"/>
            <w:vAlign w:val="center"/>
            <w:hideMark/>
          </w:tcPr>
          <w:p w14:paraId="78145712" w14:textId="77777777" w:rsidR="00F4219E" w:rsidRDefault="00F4219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 xml:space="preserve">Surgery </w:t>
            </w:r>
          </w:p>
        </w:tc>
        <w:tc>
          <w:tcPr>
            <w:tcW w:w="2698" w:type="pct"/>
            <w:vAlign w:val="center"/>
            <w:hideMark/>
          </w:tcPr>
          <w:p w14:paraId="3F5D5649" w14:textId="77777777" w:rsidR="00F4219E" w:rsidRDefault="00F4219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KNHI procedure codes 05001 and 05011</w:t>
            </w:r>
          </w:p>
        </w:tc>
      </w:tr>
      <w:tr w:rsidR="00F4219E" w14:paraId="43747115" w14:textId="77777777" w:rsidTr="00F4219E">
        <w:trPr>
          <w:trHeight w:val="220"/>
        </w:trPr>
        <w:tc>
          <w:tcPr>
            <w:tcW w:w="2302" w:type="pct"/>
            <w:vAlign w:val="center"/>
            <w:hideMark/>
          </w:tcPr>
          <w:p w14:paraId="4A9BE476" w14:textId="77777777" w:rsidR="00F4219E" w:rsidRDefault="00F4219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 xml:space="preserve">Mechanical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ventilation (for more than 3 hours)</w:t>
            </w:r>
          </w:p>
        </w:tc>
        <w:tc>
          <w:tcPr>
            <w:tcW w:w="2698" w:type="pct"/>
            <w:vAlign w:val="center"/>
            <w:hideMark/>
          </w:tcPr>
          <w:p w14:paraId="59985151" w14:textId="77777777" w:rsidR="00F4219E" w:rsidRDefault="00F4219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KNHI procedure codes M5857, M5858, and M5860</w:t>
            </w:r>
          </w:p>
        </w:tc>
      </w:tr>
      <w:tr w:rsidR="00F4219E" w14:paraId="0CA4F162" w14:textId="77777777" w:rsidTr="00F4219E">
        <w:trPr>
          <w:trHeight w:val="220"/>
        </w:trPr>
        <w:tc>
          <w:tcPr>
            <w:tcW w:w="2302" w:type="pct"/>
            <w:vAlign w:val="center"/>
            <w:hideMark/>
          </w:tcPr>
          <w:p w14:paraId="6523189B" w14:textId="77777777" w:rsidR="00F4219E" w:rsidRDefault="00F4219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ICU admission</w:t>
            </w:r>
          </w:p>
        </w:tc>
        <w:tc>
          <w:tcPr>
            <w:tcW w:w="2698" w:type="pct"/>
            <w:vAlign w:val="center"/>
            <w:hideMark/>
          </w:tcPr>
          <w:p w14:paraId="0E73D451" w14:textId="77777777" w:rsidR="00F4219E" w:rsidRDefault="00F4219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HIRA codes AJ001–AJ590900</w:t>
            </w:r>
          </w:p>
        </w:tc>
      </w:tr>
      <w:tr w:rsidR="00F4219E" w14:paraId="7E3CF6F0" w14:textId="77777777" w:rsidTr="00F4219E">
        <w:trPr>
          <w:trHeight w:val="301"/>
        </w:trPr>
        <w:tc>
          <w:tcPr>
            <w:tcW w:w="2302" w:type="pct"/>
            <w:vAlign w:val="center"/>
            <w:hideMark/>
          </w:tcPr>
          <w:p w14:paraId="2ECCFACB" w14:textId="77777777" w:rsidR="00F4219E" w:rsidRDefault="00F4219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Bed-to-nurse ratio (nursing staff level)</w:t>
            </w:r>
          </w:p>
        </w:tc>
        <w:tc>
          <w:tcPr>
            <w:tcW w:w="2698" w:type="pct"/>
            <w:vAlign w:val="center"/>
            <w:hideMark/>
          </w:tcPr>
          <w:p w14:paraId="08BE0E73" w14:textId="77777777" w:rsidR="00F4219E" w:rsidRDefault="00F4219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HIRA codes AB10–AB44</w:t>
            </w:r>
          </w:p>
        </w:tc>
      </w:tr>
      <w:tr w:rsidR="00F4219E" w14:paraId="641F2703" w14:textId="77777777" w:rsidTr="00F4219E">
        <w:trPr>
          <w:trHeight w:val="220"/>
        </w:trPr>
        <w:tc>
          <w:tcPr>
            <w:tcW w:w="2302" w:type="pct"/>
            <w:vAlign w:val="center"/>
            <w:hideMark/>
          </w:tcPr>
          <w:p w14:paraId="03DA58FE" w14:textId="77777777" w:rsidR="00F4219E" w:rsidRDefault="00F4219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kern w:val="0"/>
                <w:sz w:val="22"/>
              </w:rPr>
              <w:t>Types of hospital rooms (number of beds per room)</w:t>
            </w:r>
          </w:p>
        </w:tc>
        <w:tc>
          <w:tcPr>
            <w:tcW w:w="2698" w:type="pct"/>
            <w:vAlign w:val="center"/>
            <w:hideMark/>
          </w:tcPr>
          <w:p w14:paraId="6A94A8DD" w14:textId="77777777" w:rsidR="00F4219E" w:rsidRDefault="00F4219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HIRA codes AB10–AB44 and AO10–AO34</w:t>
            </w:r>
          </w:p>
        </w:tc>
      </w:tr>
      <w:tr w:rsidR="00F4219E" w14:paraId="4CF7D576" w14:textId="77777777" w:rsidTr="00F4219E">
        <w:trPr>
          <w:trHeight w:val="220"/>
        </w:trPr>
        <w:tc>
          <w:tcPr>
            <w:tcW w:w="23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287A2E" w14:textId="77777777" w:rsidR="00F4219E" w:rsidRDefault="00F4219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Ward without caregiver</w:t>
            </w:r>
          </w:p>
        </w:tc>
        <w:tc>
          <w:tcPr>
            <w:tcW w:w="26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E3F341" w14:textId="77777777" w:rsidR="00F4219E" w:rsidRDefault="00F4219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HIRA codes AO100–AO340</w:t>
            </w:r>
          </w:p>
        </w:tc>
      </w:tr>
    </w:tbl>
    <w:p w14:paraId="5AC4E955" w14:textId="77777777" w:rsidR="00F4219E" w:rsidRDefault="00F4219E" w:rsidP="00F4219E">
      <w:pPr>
        <w:spacing w:line="240" w:lineRule="auto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  <w:t>ICD, International Classification of Diseases; KNHI, Korea National Health Insurance; HIRA, Health Insurance Review &amp; Assessment Service.</w:t>
      </w:r>
    </w:p>
    <w:p w14:paraId="59F3C15F" w14:textId="5C54469A" w:rsidR="00C24E06" w:rsidRPr="00F743F7" w:rsidRDefault="00C24E06"/>
    <w:sectPr w:rsidR="00C24E06" w:rsidRPr="00F743F7" w:rsidSect="00C0672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F6865E" w14:textId="77777777" w:rsidR="003468D2" w:rsidRDefault="003468D2" w:rsidP="00AC4F32">
      <w:pPr>
        <w:spacing w:after="0" w:line="240" w:lineRule="auto"/>
      </w:pPr>
      <w:r>
        <w:separator/>
      </w:r>
    </w:p>
  </w:endnote>
  <w:endnote w:type="continuationSeparator" w:id="0">
    <w:p w14:paraId="38C7D208" w14:textId="77777777" w:rsidR="003468D2" w:rsidRDefault="003468D2" w:rsidP="00AC4F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53C914" w14:textId="77777777" w:rsidR="003468D2" w:rsidRDefault="003468D2" w:rsidP="00AC4F32">
      <w:pPr>
        <w:spacing w:after="0" w:line="240" w:lineRule="auto"/>
      </w:pPr>
      <w:r>
        <w:separator/>
      </w:r>
    </w:p>
  </w:footnote>
  <w:footnote w:type="continuationSeparator" w:id="0">
    <w:p w14:paraId="43B0431C" w14:textId="77777777" w:rsidR="003468D2" w:rsidRDefault="003468D2" w:rsidP="00AC4F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3F7"/>
    <w:rsid w:val="00276306"/>
    <w:rsid w:val="003468D2"/>
    <w:rsid w:val="003D76B6"/>
    <w:rsid w:val="004150F5"/>
    <w:rsid w:val="004D0E42"/>
    <w:rsid w:val="005D58A2"/>
    <w:rsid w:val="0071468F"/>
    <w:rsid w:val="007E4D7D"/>
    <w:rsid w:val="007F1192"/>
    <w:rsid w:val="00847DB9"/>
    <w:rsid w:val="009135C2"/>
    <w:rsid w:val="009F18EA"/>
    <w:rsid w:val="00AC4F32"/>
    <w:rsid w:val="00B04AAD"/>
    <w:rsid w:val="00C24E06"/>
    <w:rsid w:val="00D073E2"/>
    <w:rsid w:val="00E71613"/>
    <w:rsid w:val="00EC2C1B"/>
    <w:rsid w:val="00F4219E"/>
    <w:rsid w:val="00F74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D3E52D"/>
  <w15:chartTrackingRefBased/>
  <w15:docId w15:val="{752B8F4F-B8BF-40D6-83B7-5913C20D2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43F7"/>
    <w:pPr>
      <w:widowControl w:val="0"/>
      <w:wordWrap w:val="0"/>
      <w:autoSpaceDE w:val="0"/>
      <w:autoSpaceDN w:val="0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4F3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C4F32"/>
    <w:rPr>
      <w:szCs w:val="20"/>
    </w:rPr>
  </w:style>
  <w:style w:type="paragraph" w:styleId="a4">
    <w:name w:val="footer"/>
    <w:basedOn w:val="a"/>
    <w:link w:val="Char0"/>
    <w:uiPriority w:val="99"/>
    <w:unhideWhenUsed/>
    <w:rsid w:val="00AC4F3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C4F32"/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718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4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EONGMAN JEON</dc:creator>
  <cp:keywords/>
  <dc:description/>
  <cp:lastModifiedBy>KYEONGMAN JEON</cp:lastModifiedBy>
  <cp:revision>8</cp:revision>
  <dcterms:created xsi:type="dcterms:W3CDTF">2021-07-09T05:33:00Z</dcterms:created>
  <dcterms:modified xsi:type="dcterms:W3CDTF">2021-09-19T0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D:\Research\Pulmonary Medicine\질병관리본부 연구용역사업 HAP\HIRA data analysis\Supplemental table.docx</vt:lpwstr>
  </property>
</Properties>
</file>